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B49" w:rsidRDefault="004E3B49" w:rsidP="004E3B49">
      <w:pPr>
        <w:spacing w:line="360" w:lineRule="auto"/>
        <w:jc w:val="left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12</w:t>
      </w:r>
      <w:r w:rsidRPr="00F22B26">
        <w:rPr>
          <w:color w:val="000000" w:themeColor="text1"/>
          <w:sz w:val="22"/>
        </w:rPr>
        <w:t xml:space="preserve">. </w:t>
      </w:r>
      <w:r w:rsidRPr="00921358">
        <w:rPr>
          <w:color w:val="000000" w:themeColor="text1"/>
          <w:sz w:val="22"/>
        </w:rPr>
        <w:t>Rank probability plots of the major adverse cardiovascular events results of the network meta-analysis. As the rank decreases, the bar becomes lighter. (A: all trials; B: randomized clinical trials)</w:t>
      </w:r>
    </w:p>
    <w:p w:rsidR="004E3B49" w:rsidRDefault="004E3B49" w:rsidP="004E3B49">
      <w:pPr>
        <w:spacing w:line="360" w:lineRule="auto"/>
        <w:jc w:val="left"/>
        <w:rPr>
          <w:color w:val="000000" w:themeColor="text1"/>
          <w:sz w:val="22"/>
        </w:rPr>
      </w:pPr>
      <w:r w:rsidRPr="0072088C"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5278120" cy="2247034"/>
            <wp:effectExtent l="0" t="0" r="0" b="1270"/>
            <wp:docPr id="29" name="图片 29" descr="F:\网状meta\I\FFR\FFR9.29\Meta\所有文献\论文\hb\图表\排名图\ma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F:\网状meta\I\FFR\FFR9.29\Meta\所有文献\论文\hb\图表\排名图\mac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24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815" w:rsidRDefault="00E93815"/>
    <w:sectPr w:rsidR="00E93815" w:rsidSect="004E5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0933" w:rsidRDefault="00630933" w:rsidP="004E3B49">
      <w:r>
        <w:separator/>
      </w:r>
    </w:p>
  </w:endnote>
  <w:endnote w:type="continuationSeparator" w:id="1">
    <w:p w:rsidR="00630933" w:rsidRDefault="00630933" w:rsidP="004E3B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0933" w:rsidRDefault="00630933" w:rsidP="004E3B49">
      <w:r>
        <w:separator/>
      </w:r>
    </w:p>
  </w:footnote>
  <w:footnote w:type="continuationSeparator" w:id="1">
    <w:p w:rsidR="00630933" w:rsidRDefault="00630933" w:rsidP="004E3B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1605"/>
    <w:rsid w:val="002538C8"/>
    <w:rsid w:val="003307BA"/>
    <w:rsid w:val="004E3B49"/>
    <w:rsid w:val="004E54B9"/>
    <w:rsid w:val="00630933"/>
    <w:rsid w:val="00633F43"/>
    <w:rsid w:val="006F1FD9"/>
    <w:rsid w:val="00B11605"/>
    <w:rsid w:val="00E938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B49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3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3B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3B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3B4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F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F43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>Microsoft</Company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3:04:00Z</dcterms:created>
  <dcterms:modified xsi:type="dcterms:W3CDTF">2020-05-14T13:04:00Z</dcterms:modified>
</cp:coreProperties>
</file>